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>Geographic origin of the 65 individuals used in this study</w:t>
      </w: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2110"/>
        <w:gridCol w:w="2030"/>
      </w:tblGrid>
      <w:tr>
        <w:trPr>
          <w:trHeight w:val="442" w:hRule="atLeast"/>
        </w:trPr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D</w:t>
            </w:r>
          </w:p>
        </w:tc>
        <w:tc>
          <w:tcPr>
            <w:tcW w:w="21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untry</w:t>
            </w:r>
          </w:p>
        </w:tc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ographic origin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00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00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0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gar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0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gar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gar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gar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2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2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2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ovak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lovak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4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4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4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b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6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6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therlands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zech Republic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zech Republic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8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man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19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lgium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man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2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3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4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4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4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s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4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s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50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s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5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s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oat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roat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8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si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96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ngar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00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00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00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00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  <w:tr>
        <w:trPr>
          <w:trHeight w:val="315" w:hRule="atLeast"/>
        </w:trPr>
        <w:tc>
          <w:tcPr>
            <w:tcW w:w="13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009</w:t>
            </w:r>
          </w:p>
        </w:tc>
        <w:tc>
          <w:tcPr>
            <w:tcW w:w="2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ina</w:t>
            </w:r>
          </w:p>
        </w:tc>
        <w:tc>
          <w:tcPr>
            <w:tcW w:w="2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SE, Southern Europe; WE, Western Europe; CE, Central Europe; and CA, Central Asia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5:43:00Z</dcterms:created>
  <dc:creator>微软用户</dc:creator>
  <dc:description/>
  <cp:keywords/>
  <dc:language>en-US</dc:language>
  <cp:lastModifiedBy>Yanguang.Chu</cp:lastModifiedBy>
  <dcterms:modified xsi:type="dcterms:W3CDTF">2013-10-16T01:51:00Z</dcterms:modified>
  <cp:revision>62</cp:revision>
  <dc:subject/>
  <dc:title>Appendix 1 </dc:title>
</cp:coreProperties>
</file>